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86"/>
        <w:gridCol w:w="2224"/>
        <w:gridCol w:w="2273"/>
        <w:gridCol w:w="1531"/>
      </w:tblGrid>
      <w:tr w:rsidR="00023D4C" w:rsidRPr="00494450" w14:paraId="606601FE" w14:textId="77777777" w:rsidTr="00B66DBE">
        <w:trPr>
          <w:trHeight w:val="290"/>
        </w:trPr>
        <w:tc>
          <w:tcPr>
            <w:tcW w:w="841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A7060" w14:textId="652CF934" w:rsidR="00023D4C" w:rsidRPr="00A77DBE" w:rsidRDefault="003133B0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Supplementary </w:t>
            </w:r>
            <w:r w:rsidR="00B4396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Table </w:t>
            </w:r>
            <w:r w:rsidR="00A844EA">
              <w:rPr>
                <w:rFonts w:ascii="Calibri" w:hAnsi="Calibri" w:cs="Calibri"/>
                <w:b/>
                <w:bCs/>
                <w:color w:val="000000"/>
                <w:lang w:val="en-US"/>
              </w:rPr>
              <w:t>e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2</w:t>
            </w:r>
            <w:r w:rsidR="00023D4C" w:rsidRPr="00A77DBE">
              <w:rPr>
                <w:rFonts w:ascii="Calibri" w:hAnsi="Calibri" w:cs="Calibri"/>
                <w:b/>
                <w:bCs/>
                <w:color w:val="000000"/>
                <w:lang w:val="en-US"/>
              </w:rPr>
              <w:t>.Predictors</w:t>
            </w:r>
            <w:proofErr w:type="spellEnd"/>
            <w:r w:rsidR="00023D4C" w:rsidRPr="00A77DBE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for rem</w:t>
            </w:r>
            <w:bookmarkStart w:id="0" w:name="_GoBack"/>
            <w:bookmarkEnd w:id="0"/>
            <w:r w:rsidR="00023D4C" w:rsidRPr="00A77DBE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ant after </w:t>
            </w:r>
            <w:r w:rsidR="00873600">
              <w:rPr>
                <w:rFonts w:ascii="Calibri" w:hAnsi="Calibri" w:cs="Calibri"/>
                <w:b/>
                <w:bCs/>
                <w:color w:val="000000"/>
                <w:lang w:val="en-US"/>
              </w:rPr>
              <w:t>micro</w:t>
            </w:r>
            <w:r w:rsidR="00023D4C" w:rsidRPr="00A77DBE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surgical treatment of </w:t>
            </w:r>
            <w:proofErr w:type="spellStart"/>
            <w:r w:rsidR="00023D4C">
              <w:rPr>
                <w:rFonts w:ascii="Calibri" w:hAnsi="Calibri" w:cs="Calibri"/>
                <w:b/>
                <w:bCs/>
                <w:color w:val="000000"/>
                <w:lang w:val="en-US"/>
              </w:rPr>
              <w:t>unruptured</w:t>
            </w:r>
            <w:proofErr w:type="spellEnd"/>
            <w:r w:rsidR="00023D4C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023D4C" w:rsidRPr="00A77DBE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wide-neck aneurysm </w:t>
            </w:r>
          </w:p>
        </w:tc>
      </w:tr>
      <w:tr w:rsidR="00023D4C" w14:paraId="29038F39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75580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77DBE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7DC60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77DBE">
              <w:rPr>
                <w:rFonts w:ascii="Calibri" w:hAnsi="Calibri" w:cs="Calibri"/>
                <w:b/>
                <w:color w:val="000000"/>
              </w:rPr>
              <w:t>no remnant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E36A7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77DBE">
              <w:rPr>
                <w:rFonts w:ascii="Calibri" w:hAnsi="Calibri" w:cs="Calibri"/>
                <w:b/>
                <w:color w:val="000000"/>
              </w:rPr>
              <w:t>remnant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36E19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77DBE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</w:tr>
      <w:tr w:rsidR="00023D4C" w:rsidRPr="00A77DBE" w14:paraId="249DA11E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9A44E5" w14:textId="77777777" w:rsidR="00023D4C" w:rsidRPr="00A77DBE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7DBE">
              <w:rPr>
                <w:rFonts w:ascii="Calibri" w:hAnsi="Calibri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151A7BC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7DBE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49CA705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7DB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04ED9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23D4C" w:rsidRPr="00A77DBE" w14:paraId="3CB051A9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E3ABDE9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Location of aneurysm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E946E75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F5E5E0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4A6FD0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23D4C" w:rsidRPr="00A77DBE" w14:paraId="5697EAC8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3984BA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0A5C695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 (1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C03B5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2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349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7AFC0787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16CC68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comm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EAC6BC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6 (14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AF7B6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9 (2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DC42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023D4C" w:rsidRPr="00A77DBE" w14:paraId="215762EB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B9B8C2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3/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CF1C7EA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3 (2.7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8F22E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3 (8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A583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023D4C" w:rsidRPr="00A77DBE" w14:paraId="604FA9A9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7A8D8A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894BB80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5 (22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EA0B92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4 (11.1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AB35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023D4C" w:rsidRPr="00A77DBE" w14:paraId="6FC41BAB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2C9F0B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-o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thalmisch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9DE635B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3 (11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96655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 (5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B6951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023D4C" w:rsidRPr="00A77DBE" w14:paraId="10C33E9A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6667C1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-pcom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0A7420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6 (5.4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9D34D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 (5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06F8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0C0F17C9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454209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furcat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55030D90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 (4.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2C334A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87FE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023D4C" w:rsidRPr="00A77DBE" w14:paraId="150FDA27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103836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B494051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 (4.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352EF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2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7241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05842BAD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30B734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CA-bifurcat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3F0FFB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6 (50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8FB1D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7 (47.2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5E662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23D4C" w:rsidRPr="00A77DBE" w14:paraId="7585355B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8C38CE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06C101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4 (3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B18F8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2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D0E9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00D53919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5CCBFD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PI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D0A70EB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0.9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AB03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683A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2D982964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C13A1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V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789CD05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0.9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B33B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C9FB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612CD81F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178A91D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Aneurysm size, mm±SD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CFC887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9±5</w:t>
            </w:r>
          </w:p>
        </w:tc>
        <w:tc>
          <w:tcPr>
            <w:tcW w:w="227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0F0C094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0.6±5.4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CF701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023D4C" w:rsidRPr="00A77DBE" w14:paraId="48C85608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6C19A5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≥10mm</w:t>
            </w:r>
          </w:p>
        </w:tc>
        <w:tc>
          <w:tcPr>
            <w:tcW w:w="22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209680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34 (30.4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3A71E2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6 (16.7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FCC95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023D4C" w:rsidRPr="00A77DBE" w14:paraId="1BFAA38A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994BF2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≥20m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0350F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 (4.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46DE1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3 (8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2EC9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023D4C" w:rsidRPr="00A77DBE" w14:paraId="1DD16D70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09A54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    Neck size, mm±SD</w:t>
            </w:r>
          </w:p>
        </w:tc>
        <w:tc>
          <w:tcPr>
            <w:tcW w:w="22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D875F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±1.8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0F0EEB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.9±4.1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C2B2F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023D4C" w:rsidRPr="00A77DBE" w14:paraId="106884C9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0207B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Perpendicular form of aneurysm (</w:t>
            </w:r>
            <w:proofErr w:type="spellStart"/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cutoff)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ACA6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9 (51.8</w:t>
            </w:r>
            <w:r w:rsidR="00707AB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C3A25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3 (36.1</w:t>
            </w:r>
            <w:r w:rsidR="00707AB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7C40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*</w:t>
            </w:r>
          </w:p>
        </w:tc>
      </w:tr>
      <w:tr w:rsidR="00023D4C" w:rsidRPr="00A77DBE" w14:paraId="68F378E0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4BABBA2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Dome to neck ratio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ABCFA8F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E52F72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59E6A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23D4C" w:rsidRPr="00A77DBE" w14:paraId="1162D7C2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711725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&lt;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091C441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0 (17.9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22B4F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6 (16.7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85999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70350510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FBD80A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1-1.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39BB1B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67 (59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FD177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2 (61.1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79F83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023D4C" w:rsidRPr="00A77DBE" w14:paraId="44624226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102CE6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2-2.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0975796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0 (17.9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07DBC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7 (19.4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87234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3AF6BD73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08B58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≥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C3E52C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 (4.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ABC1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 (2.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0F8F3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08214261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EB7A6" w14:textId="09612233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83119" w14:textId="6E69BDFD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F306519" w14:textId="69AA8D5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341D4" w14:textId="4EFD3B50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23D4C" w:rsidRPr="00A77DBE" w14:paraId="1A7E7222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C2720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Median age, yrs (range)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5F70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1 (16-73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39474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52 (33-71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2DABD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73AE54E1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FED4449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19EBA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3294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43FB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23D4C" w:rsidRPr="00A77DBE" w14:paraId="4127F1BD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FB3B7F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61F1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5 (22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2EEA0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1 (30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94EFC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023D4C" w:rsidRPr="00A77DBE" w14:paraId="5D953BB7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1B17C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2A30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87 (77.7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4701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5 (69.4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C5568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023D4C" w:rsidRPr="00A77DBE" w14:paraId="6B6B714E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0B984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Familiar history of aneurysm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9D539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9 (8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59E23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3 (8.3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0618F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4F72E8BF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6ACAF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vious SAH 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B660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4 (12.5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6EE92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4 (11.1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B1575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4FA7E2CA" w14:textId="77777777" w:rsidTr="00B66DBE">
        <w:trPr>
          <w:trHeight w:val="290"/>
        </w:trPr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7B431" w14:textId="77777777" w:rsidR="00023D4C" w:rsidRPr="00666E63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8763E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60 (53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D1C6F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20 (55.6</w:t>
            </w:r>
            <w:r w:rsidR="00707AB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C8CE87" w14:textId="77777777" w:rsidR="00023D4C" w:rsidRPr="00666E63" w:rsidRDefault="00023D4C" w:rsidP="00B66DB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6E63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023D4C" w:rsidRPr="00A77DBE" w14:paraId="570F7019" w14:textId="77777777" w:rsidTr="00B66DBE">
        <w:trPr>
          <w:trHeight w:val="29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6B43FBD" w14:textId="77777777" w:rsidR="00023D4C" w:rsidRPr="00A77DBE" w:rsidRDefault="00023D4C" w:rsidP="00B66D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7DBE">
              <w:rPr>
                <w:rFonts w:ascii="Calibri" w:hAnsi="Calibri" w:cs="Calibri"/>
                <w:color w:val="000000"/>
                <w:sz w:val="20"/>
                <w:szCs w:val="20"/>
              </w:rPr>
              <w:t>*Chi-square tes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BFE2620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0098C30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54034C" w14:textId="77777777" w:rsidR="00023D4C" w:rsidRPr="00A77DBE" w:rsidRDefault="00023D4C" w:rsidP="00B66DB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064C41BB" w14:textId="77777777" w:rsidR="00C319DB" w:rsidRDefault="00C319DB"/>
    <w:sectPr w:rsidR="00C319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258"/>
    <w:rsid w:val="00023D4C"/>
    <w:rsid w:val="003133B0"/>
    <w:rsid w:val="00494450"/>
    <w:rsid w:val="00707AB4"/>
    <w:rsid w:val="00873600"/>
    <w:rsid w:val="009744A7"/>
    <w:rsid w:val="00A844EA"/>
    <w:rsid w:val="00B43962"/>
    <w:rsid w:val="00C319DB"/>
    <w:rsid w:val="00E3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54AB"/>
  <w15:docId w15:val="{A7AAE5B4-9205-8F48-B7CB-69A01F4B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D4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4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450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>Universitätsklinikum Frankfurt</Company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Sae-Yeon</dc:creator>
  <cp:keywords/>
  <dc:description/>
  <cp:lastModifiedBy>Jeeva B.</cp:lastModifiedBy>
  <cp:revision>9</cp:revision>
  <dcterms:created xsi:type="dcterms:W3CDTF">2019-08-06T19:21:00Z</dcterms:created>
  <dcterms:modified xsi:type="dcterms:W3CDTF">2021-02-17T07:25:00Z</dcterms:modified>
</cp:coreProperties>
</file>